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6A1AA" w14:textId="238BA55B" w:rsidR="001B1535" w:rsidRPr="00695FEB" w:rsidRDefault="009C0CCB" w:rsidP="001B1535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line="360" w:lineRule="auto"/>
        <w:jc w:val="both"/>
        <w:rPr>
          <w:b/>
        </w:rPr>
      </w:pPr>
      <w:r>
        <w:rPr>
          <w:b/>
        </w:rPr>
        <w:t>Additional File 2</w:t>
      </w:r>
      <w:bookmarkStart w:id="0" w:name="_GoBack"/>
      <w:bookmarkEnd w:id="0"/>
      <w:r w:rsidR="00695FEB" w:rsidRPr="00695FEB">
        <w:rPr>
          <w:b/>
        </w:rPr>
        <w:t>: PRISMA-P flow-chart of study selection procedure</w:t>
      </w:r>
    </w:p>
    <w:p w14:paraId="7D54EA72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D882D0" wp14:editId="6C1F6876">
                <wp:simplePos x="0" y="0"/>
                <wp:positionH relativeFrom="column">
                  <wp:posOffset>3037398</wp:posOffset>
                </wp:positionH>
                <wp:positionV relativeFrom="paragraph">
                  <wp:posOffset>44780</wp:posOffset>
                </wp:positionV>
                <wp:extent cx="2324100" cy="473075"/>
                <wp:effectExtent l="0" t="0" r="19050" b="22225"/>
                <wp:wrapNone/>
                <wp:docPr id="77" name="Rectangle 7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324100" cy="473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05148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Studies o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ained through hand search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BD882D0" id="Rectangle 77" o:spid="_x0000_s1026" style="position:absolute;margin-left:239.15pt;margin-top:3.55pt;width:183pt;height:37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">
                <o:lock v:ext="edit" aspectratio="t"/>
                <v:textbox inset=",7.2pt,,7.2pt">
                  <w:txbxContent>
                    <w:p w14:paraId="69E05148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Studies ob</w:t>
                      </w:r>
                      <w:r>
                        <w:rPr>
                          <w:sz w:val="20"/>
                          <w:szCs w:val="20"/>
                        </w:rPr>
                        <w:t>tained through hand searching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F75D4C" wp14:editId="2BC2EBC7">
                <wp:simplePos x="0" y="0"/>
                <wp:positionH relativeFrom="column">
                  <wp:posOffset>523874</wp:posOffset>
                </wp:positionH>
                <wp:positionV relativeFrom="paragraph">
                  <wp:posOffset>45720</wp:posOffset>
                </wp:positionV>
                <wp:extent cx="2314575" cy="473075"/>
                <wp:effectExtent l="0" t="0" r="28575" b="22225"/>
                <wp:wrapNone/>
                <wp:docPr id="78" name="Rectangle 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314575" cy="473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38DB5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Initial results 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rough database search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BF75D4C" id="Rectangle 78" o:spid="_x0000_s1027" style="position:absolute;margin-left:41.25pt;margin-top:3.6pt;width:182.25pt;height:3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">
                <o:lock v:ext="edit" aspectratio="t"/>
                <v:textbox inset=",7.2pt,,7.2pt">
                  <w:txbxContent>
                    <w:p w14:paraId="21D38DB5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Initial results t</w:t>
                      </w:r>
                      <w:r>
                        <w:rPr>
                          <w:sz w:val="20"/>
                          <w:szCs w:val="20"/>
                        </w:rPr>
                        <w:t>hrough database searching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3DB302A3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DBE97D" wp14:editId="62994317">
                <wp:simplePos x="0" y="0"/>
                <wp:positionH relativeFrom="column">
                  <wp:posOffset>-342894</wp:posOffset>
                </wp:positionH>
                <wp:positionV relativeFrom="paragraph">
                  <wp:posOffset>193919</wp:posOffset>
                </wp:positionV>
                <wp:extent cx="913974" cy="340360"/>
                <wp:effectExtent l="7303" t="0" r="33337" b="33338"/>
                <wp:wrapNone/>
                <wp:docPr id="80" name="Rounded Rectangle 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913974" cy="340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1A7935" w14:textId="77777777" w:rsidR="001B1535" w:rsidRPr="00C55F04" w:rsidRDefault="001B1535" w:rsidP="001B1535">
                            <w:pPr>
                              <w:pStyle w:val="Heading2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D5FA7">
                              <w:rPr>
                                <w:sz w:val="20"/>
                                <w:szCs w:val="20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6FDBE97D" id="Rounded Rectangle 80" o:spid="_x0000_s1028" style="position:absolute;margin-left:-27pt;margin-top:15.25pt;width:71.95pt;height:26.8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" filled="f">
                <o:lock v:ext="edit" aspectratio="t"/>
                <v:textbox style="layout-flow:vertical;mso-layout-flow-alt:bottom-to-top" inset="3.6pt,,3.6pt">
                  <w:txbxContent>
                    <w:p w14:paraId="541A7935" w14:textId="77777777" w:rsidR="001B1535" w:rsidRPr="00C55F04" w:rsidRDefault="001B1535" w:rsidP="001B1535">
                      <w:pPr>
                        <w:pStyle w:val="Heading2"/>
                        <w:rPr>
                          <w:sz w:val="20"/>
                          <w:szCs w:val="20"/>
                          <w:lang w:val="en"/>
                        </w:rPr>
                      </w:pPr>
                      <w:r w:rsidRPr="00FD5FA7">
                        <w:rPr>
                          <w:sz w:val="20"/>
                          <w:szCs w:val="20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778FE5C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rFonts w:eastAsia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AFABBD" wp14:editId="6A5C3817">
                <wp:simplePos x="0" y="0"/>
                <wp:positionH relativeFrom="column">
                  <wp:posOffset>3168650</wp:posOffset>
                </wp:positionH>
                <wp:positionV relativeFrom="paragraph">
                  <wp:posOffset>110807</wp:posOffset>
                </wp:positionV>
                <wp:extent cx="0" cy="457200"/>
                <wp:effectExtent l="50800" t="0" r="7620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7CCEB57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49.5pt;margin-top:8.7pt;width:0;height:3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" strokecolor="#5b9bd5 [3204]" strokeweight=".5pt">
                <v:stroke endarrow="block" joinstyle="miter"/>
              </v:shape>
            </w:pict>
          </mc:Fallback>
        </mc:AlternateContent>
      </w:r>
      <w:r w:rsidRPr="006D1A1F">
        <w:rPr>
          <w:rFonts w:eastAsia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EE0C0AA" wp14:editId="3F4C32B1">
                <wp:simplePos x="0" y="0"/>
                <wp:positionH relativeFrom="column">
                  <wp:posOffset>1308735</wp:posOffset>
                </wp:positionH>
                <wp:positionV relativeFrom="paragraph">
                  <wp:posOffset>86360</wp:posOffset>
                </wp:positionV>
                <wp:extent cx="0" cy="457200"/>
                <wp:effectExtent l="50800" t="0" r="7620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07C555B" id="Straight Arrow Connector 16" o:spid="_x0000_s1026" type="#_x0000_t32" style="position:absolute;margin-left:103.05pt;margin-top:6.8pt;width:0;height:3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" strokecolor="#5b9bd5 [3204]" strokeweight=".5pt">
                <v:stroke endarrow="block" joinstyle="miter"/>
              </v:shape>
            </w:pict>
          </mc:Fallback>
        </mc:AlternateContent>
      </w:r>
    </w:p>
    <w:p w14:paraId="17C2CC6B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2728D2CE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4190BB" wp14:editId="135A4D5F">
                <wp:simplePos x="0" y="0"/>
                <wp:positionH relativeFrom="column">
                  <wp:posOffset>690282</wp:posOffset>
                </wp:positionH>
                <wp:positionV relativeFrom="paragraph">
                  <wp:posOffset>138691</wp:posOffset>
                </wp:positionV>
                <wp:extent cx="2800985" cy="695064"/>
                <wp:effectExtent l="0" t="0" r="18415" b="16510"/>
                <wp:wrapNone/>
                <wp:docPr id="85" name="Rectangle 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800985" cy="6950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96368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uplicate r</w:t>
                            </w:r>
                            <w:r w:rsidRPr="00C55F04">
                              <w:rPr>
                                <w:sz w:val="20"/>
                                <w:szCs w:val="20"/>
                              </w:rPr>
                              <w:t>ecords remov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94190BB" id="Rectangle 85" o:spid="_x0000_s1029" style="position:absolute;margin-left:54.35pt;margin-top:10.9pt;width:220.55pt;height:54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">
                <o:lock v:ext="edit" aspectratio="t"/>
                <v:textbox inset=",7.2pt,,7.2pt">
                  <w:txbxContent>
                    <w:p w14:paraId="63796368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uplicate r</w:t>
                      </w:r>
                      <w:r w:rsidRPr="00C55F04">
                        <w:rPr>
                          <w:sz w:val="20"/>
                          <w:szCs w:val="20"/>
                        </w:rPr>
                        <w:t>ecords remov</w:t>
                      </w:r>
                      <w:r>
                        <w:rPr>
                          <w:sz w:val="20"/>
                          <w:szCs w:val="20"/>
                        </w:rPr>
                        <w:t>ed</w:t>
                      </w:r>
                    </w:p>
                  </w:txbxContent>
                </v:textbox>
              </v:rect>
            </w:pict>
          </mc:Fallback>
        </mc:AlternateContent>
      </w:r>
    </w:p>
    <w:p w14:paraId="642BE992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03AC83D9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0C4ACE56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2CDA7D0E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54FC4452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56FD85" wp14:editId="4648A026">
                <wp:simplePos x="0" y="0"/>
                <wp:positionH relativeFrom="column">
                  <wp:posOffset>-397305</wp:posOffset>
                </wp:positionH>
                <wp:positionV relativeFrom="paragraph">
                  <wp:posOffset>120258</wp:posOffset>
                </wp:positionV>
                <wp:extent cx="996315" cy="358364"/>
                <wp:effectExtent l="0" t="11112" r="33972" b="33973"/>
                <wp:wrapNone/>
                <wp:docPr id="82" name="Rounded Rectangle 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996315" cy="35836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36CA705" w14:textId="77777777" w:rsidR="001B1535" w:rsidRPr="00C55F04" w:rsidRDefault="001B1535" w:rsidP="001B1535">
                            <w:pPr>
                              <w:pStyle w:val="Heading2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0A56FD85" id="Rounded Rectangle 82" o:spid="_x0000_s1030" style="position:absolute;margin-left:-31.3pt;margin-top:9.45pt;width:78.45pt;height:28.2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" filled="f">
                <o:lock v:ext="edit" aspectratio="t"/>
                <v:textbox style="layout-flow:vertical;mso-layout-flow-alt:bottom-to-top" inset="3.6pt,,3.6pt">
                  <w:txbxContent>
                    <w:p w14:paraId="436CA705" w14:textId="77777777" w:rsidR="001B1535" w:rsidRPr="00C55F04" w:rsidRDefault="001B1535" w:rsidP="001B1535">
                      <w:pPr>
                        <w:pStyle w:val="Heading2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6D1A1F">
        <w:rPr>
          <w:rFonts w:eastAsia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349A8F" wp14:editId="5C1A4819">
                <wp:simplePos x="0" y="0"/>
                <wp:positionH relativeFrom="column">
                  <wp:posOffset>2057400</wp:posOffset>
                </wp:positionH>
                <wp:positionV relativeFrom="paragraph">
                  <wp:posOffset>25400</wp:posOffset>
                </wp:positionV>
                <wp:extent cx="0" cy="342900"/>
                <wp:effectExtent l="50800" t="0" r="76200" b="635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E8C0150" id="Straight Arrow Connector 15" o:spid="_x0000_s1026" type="#_x0000_t32" style="position:absolute;margin-left:162pt;margin-top:2pt;width:0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" strokecolor="#5b9bd5 [3204]" strokeweight=".5pt">
                <v:stroke endarrow="block" joinstyle="miter"/>
              </v:shape>
            </w:pict>
          </mc:Fallback>
        </mc:AlternateContent>
      </w:r>
    </w:p>
    <w:p w14:paraId="6CD5ED81" w14:textId="77777777" w:rsidR="001B1535" w:rsidRPr="006D1A1F" w:rsidRDefault="001B1535" w:rsidP="001B1535">
      <w:pPr>
        <w:tabs>
          <w:tab w:val="left" w:pos="2267"/>
        </w:tabs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74CD380" wp14:editId="595ACF55">
                <wp:simplePos x="0" y="0"/>
                <wp:positionH relativeFrom="column">
                  <wp:posOffset>691116</wp:posOffset>
                </wp:positionH>
                <wp:positionV relativeFrom="paragraph">
                  <wp:posOffset>64770</wp:posOffset>
                </wp:positionV>
                <wp:extent cx="2377440" cy="611490"/>
                <wp:effectExtent l="0" t="0" r="35560" b="24130"/>
                <wp:wrapNone/>
                <wp:docPr id="89" name="Rectangle 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377440" cy="611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9882C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Records screened 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ing titles &amp; abstract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774CD380" id="Rectangle 89" o:spid="_x0000_s1031" style="position:absolute;margin-left:54.4pt;margin-top:5.1pt;width:187.2pt;height:48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">
                <o:lock v:ext="edit" aspectratio="t"/>
                <v:textbox inset=",7.2pt,,7.2pt">
                  <w:txbxContent>
                    <w:p w14:paraId="3289882C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Records screened u</w:t>
                      </w:r>
                      <w:r>
                        <w:rPr>
                          <w:sz w:val="20"/>
                          <w:szCs w:val="20"/>
                        </w:rPr>
                        <w:t xml:space="preserve">sing titles &amp; abstracts 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6D1A1F">
        <w:rPr>
          <w:rFonts w:eastAsia="Times New Roman"/>
          <w:sz w:val="22"/>
          <w:szCs w:val="22"/>
        </w:rPr>
        <w:tab/>
      </w:r>
    </w:p>
    <w:p w14:paraId="66056765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D0D735" wp14:editId="65DCD23C">
                <wp:simplePos x="0" y="0"/>
                <wp:positionH relativeFrom="column">
                  <wp:posOffset>3771900</wp:posOffset>
                </wp:positionH>
                <wp:positionV relativeFrom="paragraph">
                  <wp:posOffset>76200</wp:posOffset>
                </wp:positionV>
                <wp:extent cx="1314450" cy="466725"/>
                <wp:effectExtent l="0" t="0" r="31750" b="15875"/>
                <wp:wrapNone/>
                <wp:docPr id="90" name="Rectangle 9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1445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5DD13A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cords exclud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BD0D735" id="Rectangle 90" o:spid="_x0000_s1032" style="position:absolute;margin-left:297pt;margin-top:6pt;width:103.5pt;height:3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">
                <o:lock v:ext="edit" aspectratio="t"/>
                <v:textbox inset=",7.2pt,,7.2pt">
                  <w:txbxContent>
                    <w:p w14:paraId="025DD13A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sz w:val="20"/>
                          <w:szCs w:val="20"/>
                        </w:rPr>
                        <w:t>ecords excluded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785C7F81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7A3AA9" wp14:editId="632950B1">
                <wp:simplePos x="0" y="0"/>
                <wp:positionH relativeFrom="column">
                  <wp:posOffset>3063639</wp:posOffset>
                </wp:positionH>
                <wp:positionV relativeFrom="paragraph">
                  <wp:posOffset>113443</wp:posOffset>
                </wp:positionV>
                <wp:extent cx="800100" cy="0"/>
                <wp:effectExtent l="0" t="101600" r="38100" b="1270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9FDFACE" id="Straight Arrow Connector 7" o:spid="_x0000_s1026" type="#_x0000_t32" style="position:absolute;margin-left:241.25pt;margin-top:8.95pt;width:63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" strokecolor="#5b9bd5 [3204]" strokeweight="1pt">
                <v:stroke endarrow="open" joinstyle="miter"/>
              </v:shape>
            </w:pict>
          </mc:Fallback>
        </mc:AlternateContent>
      </w:r>
    </w:p>
    <w:p w14:paraId="0F9474B2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4D4D9BD1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rFonts w:eastAsia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097456" wp14:editId="5CC0DF82">
                <wp:simplePos x="0" y="0"/>
                <wp:positionH relativeFrom="column">
                  <wp:posOffset>2024270</wp:posOffset>
                </wp:positionH>
                <wp:positionV relativeFrom="paragraph">
                  <wp:posOffset>58227</wp:posOffset>
                </wp:positionV>
                <wp:extent cx="0" cy="342900"/>
                <wp:effectExtent l="50800" t="0" r="76200" b="635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53984ED" id="Straight Arrow Connector 20" o:spid="_x0000_s1026" type="#_x0000_t32" style="position:absolute;margin-left:159.4pt;margin-top:4.6pt;width:0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" strokecolor="#5b9bd5 [3204]" strokeweight=".5pt">
                <v:stroke endarrow="block" joinstyle="miter"/>
              </v:shape>
            </w:pict>
          </mc:Fallback>
        </mc:AlternateContent>
      </w:r>
    </w:p>
    <w:p w14:paraId="355F81E2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4B5704" wp14:editId="5B5617A8">
                <wp:simplePos x="0" y="0"/>
                <wp:positionH relativeFrom="column">
                  <wp:posOffset>659219</wp:posOffset>
                </wp:positionH>
                <wp:positionV relativeFrom="paragraph">
                  <wp:posOffset>134620</wp:posOffset>
                </wp:positionV>
                <wp:extent cx="2288540" cy="617250"/>
                <wp:effectExtent l="0" t="0" r="22860" b="17780"/>
                <wp:wrapNone/>
                <wp:docPr id="93" name="Rectangle 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88540" cy="61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F78212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Full-text articles assessed for eligibil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E4B5704" id="Rectangle 93" o:spid="_x0000_s1033" style="position:absolute;margin-left:51.9pt;margin-top:10.6pt;width:180.2pt;height:48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">
                <o:lock v:ext="edit" aspectratio="t"/>
                <v:textbox inset=",7.2pt,,7.2pt">
                  <w:txbxContent>
                    <w:p w14:paraId="2BF78212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Full-text articles assessed for eligibili</w:t>
                      </w:r>
                      <w:r>
                        <w:rPr>
                          <w:sz w:val="20"/>
                          <w:szCs w:val="20"/>
                        </w:rPr>
                        <w:t>ty</w:t>
                      </w:r>
                    </w:p>
                  </w:txbxContent>
                </v:textbox>
              </v:rect>
            </w:pict>
          </mc:Fallback>
        </mc:AlternateContent>
      </w: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D674C1" wp14:editId="0E49D919">
                <wp:simplePos x="0" y="0"/>
                <wp:positionH relativeFrom="column">
                  <wp:posOffset>3354705</wp:posOffset>
                </wp:positionH>
                <wp:positionV relativeFrom="paragraph">
                  <wp:posOffset>35298</wp:posOffset>
                </wp:positionV>
                <wp:extent cx="2258171" cy="1494845"/>
                <wp:effectExtent l="0" t="0" r="27940" b="10160"/>
                <wp:wrapNone/>
                <wp:docPr id="92" name="Rectangle 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58171" cy="149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DFE3F" w14:textId="77777777" w:rsidR="001B1535" w:rsidRPr="00581C20" w:rsidRDefault="001B1535" w:rsidP="001B153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81C20">
                              <w:rPr>
                                <w:sz w:val="20"/>
                                <w:szCs w:val="20"/>
                              </w:rPr>
                              <w:t xml:space="preserve">Full-text articles excluded </w:t>
                            </w:r>
                          </w:p>
                          <w:p w14:paraId="7D0FAC12" w14:textId="77777777" w:rsidR="001B1535" w:rsidRPr="00C55F04" w:rsidRDefault="001B1535" w:rsidP="001B153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D493209" w14:textId="77777777" w:rsidR="001B1535" w:rsidRPr="00C55F04" w:rsidRDefault="001B1535" w:rsidP="001B1535">
                            <w:pPr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10D674C1" id="Rectangle 92" o:spid="_x0000_s1034" style="position:absolute;margin-left:264.15pt;margin-top:2.8pt;width:177.8pt;height:117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">
                <o:lock v:ext="edit" aspectratio="t"/>
                <v:textbox inset=",7.2pt,,7.2pt">
                  <w:txbxContent>
                    <w:p w14:paraId="7AFDFE3F" w14:textId="77777777" w:rsidR="001B1535" w:rsidRPr="00581C20" w:rsidRDefault="001B1535" w:rsidP="001B1535">
                      <w:pPr>
                        <w:rPr>
                          <w:sz w:val="20"/>
                          <w:szCs w:val="20"/>
                        </w:rPr>
                      </w:pPr>
                      <w:r w:rsidRPr="00581C20">
                        <w:rPr>
                          <w:sz w:val="20"/>
                          <w:szCs w:val="20"/>
                        </w:rPr>
                        <w:t xml:space="preserve">Full-text articles excluded </w:t>
                      </w:r>
                    </w:p>
                    <w:p w14:paraId="7D0FAC12" w14:textId="77777777" w:rsidR="001B1535" w:rsidRPr="00C55F04" w:rsidRDefault="001B1535" w:rsidP="001B1535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5D493209" w14:textId="77777777" w:rsidR="001B1535" w:rsidRPr="00C55F04" w:rsidRDefault="001B1535" w:rsidP="001B1535">
                      <w:pPr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2C069697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13CBF061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rFonts w:eastAsia="Times New Roman"/>
          <w:sz w:val="22"/>
          <w:szCs w:val="22"/>
        </w:rPr>
        <w:t xml:space="preserve">                                                       </w:t>
      </w:r>
    </w:p>
    <w:p w14:paraId="11D184B2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1A4469" wp14:editId="04BF500F">
                <wp:simplePos x="0" y="0"/>
                <wp:positionH relativeFrom="column">
                  <wp:posOffset>2726055</wp:posOffset>
                </wp:positionH>
                <wp:positionV relativeFrom="paragraph">
                  <wp:posOffset>145371</wp:posOffset>
                </wp:positionV>
                <wp:extent cx="800100" cy="0"/>
                <wp:effectExtent l="0" t="101600" r="38100" b="1270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901370D" id="Straight Arrow Connector 25" o:spid="_x0000_s1026" type="#_x0000_t32" style="position:absolute;margin-left:214.65pt;margin-top:11.45pt;width:63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" strokecolor="#5b9bd5 [3204]" strokeweight="1pt">
                <v:stroke endarrow="open" joinstyle="miter"/>
              </v:shape>
            </w:pict>
          </mc:Fallback>
        </mc:AlternateContent>
      </w:r>
    </w:p>
    <w:p w14:paraId="2DDC50C5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  <w:r w:rsidRPr="006D1A1F">
        <w:rPr>
          <w:rFonts w:eastAsia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6EEFBE" wp14:editId="4CF030E0">
                <wp:simplePos x="0" y="0"/>
                <wp:positionH relativeFrom="column">
                  <wp:posOffset>2057290</wp:posOffset>
                </wp:positionH>
                <wp:positionV relativeFrom="paragraph">
                  <wp:posOffset>81722</wp:posOffset>
                </wp:positionV>
                <wp:extent cx="0" cy="342900"/>
                <wp:effectExtent l="50800" t="0" r="76200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7D449AE" id="Straight Arrow Connector 10" o:spid="_x0000_s1026" type="#_x0000_t32" style="position:absolute;margin-left:162pt;margin-top:6.45pt;width:0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" strokecolor="#5b9bd5 [3204]" strokeweight=".5pt">
                <v:stroke endarrow="block" joinstyle="miter"/>
              </v:shape>
            </w:pict>
          </mc:Fallback>
        </mc:AlternateContent>
      </w:r>
      <w:del w:id="1" w:author="Microsoft Office User" w:date="2017-09-06T15:27:00Z">
        <w:r w:rsidRPr="006D1A1F" w:rsidDel="00BC7CF3">
          <w:rPr>
            <w:rFonts w:eastAsia="Times New Roman"/>
            <w:noProof/>
            <w:sz w:val="22"/>
            <w:szCs w:val="22"/>
            <w:rPrChange w:id="2" w:author="Unknown">
              <w:rPr>
                <w:noProof/>
              </w:rPr>
            </w:rPrChange>
          </w:rPr>
          <mc:AlternateContent>
            <mc:Choice Requires="wps">
              <w:drawing>
                <wp:anchor distT="0" distB="0" distL="114300" distR="114300" simplePos="0" relativeHeight="251688960" behindDoc="0" locked="0" layoutInCell="1" allowOverlap="1" wp14:anchorId="358FEDF2" wp14:editId="6DA83E52">
                  <wp:simplePos x="0" y="0"/>
                  <wp:positionH relativeFrom="column">
                    <wp:posOffset>2949934</wp:posOffset>
                  </wp:positionH>
                  <wp:positionV relativeFrom="paragraph">
                    <wp:posOffset>5080</wp:posOffset>
                  </wp:positionV>
                  <wp:extent cx="405516" cy="85725"/>
                  <wp:effectExtent l="0" t="0" r="0" b="0"/>
                  <wp:wrapNone/>
                  <wp:docPr id="12" name="Straight Arrow Connector 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CnPr/>
                        <wps:spPr>
                          <a:xfrm>
                            <a:off x="0" y="0"/>
                            <a:ext cx="405516" cy="85725"/>
                          </a:xfrm>
                          <a:prstGeom prst="straightConnector1">
                            <a:avLst/>
                          </a:prstGeom>
                          <a:ln>
                            <a:noFill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 xmlns:w16se="http://schemas.microsoft.com/office/word/2015/wordml/symex" xmlns:cx1="http://schemas.microsoft.com/office/drawing/2015/9/8/chartex" xmlns:cx="http://schemas.microsoft.com/office/drawing/2014/chartex">
              <w:pict>
                <v:shape w14:anchorId="3AEB4B8F" id="Straight Arrow Connector 12" o:spid="_x0000_s1026" type="#_x0000_t32" style="position:absolute;margin-left:232.3pt;margin-top:.4pt;width:31.95pt;height:6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" stroked="f" strokeweight=".5pt">
                  <v:stroke endarrow="block" joinstyle="miter"/>
                </v:shape>
              </w:pict>
            </mc:Fallback>
          </mc:AlternateContent>
        </w:r>
      </w:del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6BAEB9" wp14:editId="401ACE71">
                <wp:simplePos x="0" y="0"/>
                <wp:positionH relativeFrom="column">
                  <wp:posOffset>-513493</wp:posOffset>
                </wp:positionH>
                <wp:positionV relativeFrom="paragraph">
                  <wp:posOffset>182714</wp:posOffset>
                </wp:positionV>
                <wp:extent cx="1236925" cy="297180"/>
                <wp:effectExtent l="12383" t="0" r="20637" b="20638"/>
                <wp:wrapNone/>
                <wp:docPr id="81" name="Rounded Rectangle 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12369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5AB991E" w14:textId="77777777" w:rsidR="001B1535" w:rsidRPr="00C55F04" w:rsidRDefault="001B1535" w:rsidP="001B1535">
                            <w:pPr>
                              <w:pStyle w:val="Heading2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6A6BAEB9" id="Rounded Rectangle 81" o:spid="_x0000_s1035" style="position:absolute;margin-left:-40.45pt;margin-top:14.4pt;width:97.4pt;height:23.4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" filled="f">
                <o:lock v:ext="edit" aspectratio="t"/>
                <v:textbox style="layout-flow:vertical;mso-layout-flow-alt:bottom-to-top" inset="3.6pt,,3.6pt">
                  <w:txbxContent>
                    <w:p w14:paraId="25AB991E" w14:textId="77777777" w:rsidR="001B1535" w:rsidRPr="00C55F04" w:rsidRDefault="001B1535" w:rsidP="001B1535">
                      <w:pPr>
                        <w:pStyle w:val="Heading2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F6E99B8" wp14:editId="310C0B6D">
                <wp:simplePos x="0" y="0"/>
                <wp:positionH relativeFrom="column">
                  <wp:posOffset>2451735</wp:posOffset>
                </wp:positionH>
                <wp:positionV relativeFrom="paragraph">
                  <wp:posOffset>33655</wp:posOffset>
                </wp:positionV>
                <wp:extent cx="0" cy="0"/>
                <wp:effectExtent l="0" t="0" r="0" b="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80CD978" id="Straight Arrow Connector 8" o:spid="_x0000_s1026" type="#_x0000_t32" style="position:absolute;margin-left:193.05pt;margin-top:2.65pt;width:0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" strokecolor="#5b9bd5 [3204]" strokeweight=".5pt">
                <v:stroke endarrow="block" joinstyle="miter"/>
              </v:shape>
            </w:pict>
          </mc:Fallback>
        </mc:AlternateContent>
      </w:r>
    </w:p>
    <w:p w14:paraId="78136091" w14:textId="77777777" w:rsidR="001B1535" w:rsidRPr="006D1A1F" w:rsidRDefault="006D1A1F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159AB9E" wp14:editId="58199E72">
                <wp:simplePos x="0" y="0"/>
                <wp:positionH relativeFrom="column">
                  <wp:posOffset>663388</wp:posOffset>
                </wp:positionH>
                <wp:positionV relativeFrom="paragraph">
                  <wp:posOffset>96259</wp:posOffset>
                </wp:positionV>
                <wp:extent cx="2288540" cy="1024516"/>
                <wp:effectExtent l="0" t="0" r="22860" b="17145"/>
                <wp:wrapNone/>
                <wp:docPr id="97" name="Rectangle 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288540" cy="10245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933E40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Studies 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cluded in systematic review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159AB9E" id="Rectangle 97" o:spid="_x0000_s1036" style="position:absolute;margin-left:52.25pt;margin-top:7.6pt;width:180.2pt;height:80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">
                <o:lock v:ext="edit" aspectratio="t"/>
                <v:textbox inset=",7.2pt,,7.2pt">
                  <w:txbxContent>
                    <w:p w14:paraId="68933E40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Studies i</w:t>
                      </w:r>
                      <w:r>
                        <w:rPr>
                          <w:sz w:val="20"/>
                          <w:szCs w:val="20"/>
                        </w:rPr>
                        <w:t>ncluded in systematic review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1A6C9410" w14:textId="77777777" w:rsidR="001B1535" w:rsidRPr="006D1A1F" w:rsidRDefault="006D1A1F" w:rsidP="001B1535">
      <w:pPr>
        <w:rPr>
          <w:rFonts w:eastAsia="Times New Roman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63DE5C" wp14:editId="3D56431E">
                <wp:simplePos x="0" y="0"/>
                <wp:positionH relativeFrom="column">
                  <wp:posOffset>1717040</wp:posOffset>
                </wp:positionH>
                <wp:positionV relativeFrom="paragraph">
                  <wp:posOffset>96520</wp:posOffset>
                </wp:positionV>
                <wp:extent cx="572135" cy="2306955"/>
                <wp:effectExtent l="8890" t="29210" r="27305" b="27305"/>
                <wp:wrapThrough wrapText="bothSides">
                  <wp:wrapPolygon edited="0">
                    <wp:start x="-1103" y="11160"/>
                    <wp:lineTo x="336" y="11338"/>
                    <wp:lineTo x="11843" y="21683"/>
                    <wp:lineTo x="21912" y="21683"/>
                    <wp:lineTo x="21912" y="-77"/>
                    <wp:lineTo x="11843" y="-77"/>
                    <wp:lineTo x="336" y="10090"/>
                    <wp:lineTo x="-1103" y="10268"/>
                    <wp:lineTo x="-1103" y="11160"/>
                  </wp:wrapPolygon>
                </wp:wrapThrough>
                <wp:docPr id="5" name="Lef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72135" cy="2306955"/>
                        </a:xfrm>
                        <a:prstGeom prst="leftBrace">
                          <a:avLst>
                            <a:gd name="adj1" fmla="val 26"/>
                            <a:gd name="adj2" fmla="val 49990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CCDD248" id="_x0000_t87" coordsize="21600,21600" o:spt="87" adj="1800,10800" path="m21600,0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5" o:spid="_x0000_s1026" type="#_x0000_t87" style="position:absolute;margin-left:135.2pt;margin-top:7.6pt;width:45.05pt;height:181.65pt;rotation: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" adj="1,10798" strokecolor="#5b9bd5 [3204]" strokeweight=".5pt">
                <v:stroke joinstyle="miter"/>
                <w10:wrap type="through"/>
              </v:shape>
            </w:pict>
          </mc:Fallback>
        </mc:AlternateContent>
      </w:r>
    </w:p>
    <w:p w14:paraId="5278E72E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0349A07D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3A9E878B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6EC2B8CF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3F38E1D3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043C229D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1208950A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</w:p>
    <w:p w14:paraId="6E4A565B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9601ED" wp14:editId="0BD4D64A">
                <wp:simplePos x="0" y="0"/>
                <wp:positionH relativeFrom="column">
                  <wp:posOffset>1582671</wp:posOffset>
                </wp:positionH>
                <wp:positionV relativeFrom="paragraph">
                  <wp:posOffset>147807</wp:posOffset>
                </wp:positionV>
                <wp:extent cx="1134110" cy="656442"/>
                <wp:effectExtent l="0" t="0" r="34290" b="29845"/>
                <wp:wrapNone/>
                <wp:docPr id="102" name="Rectangle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34110" cy="656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A04280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ualitative studies includ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6E9601ED" id="Rectangle 102" o:spid="_x0000_s1037" style="position:absolute;margin-left:124.6pt;margin-top:11.65pt;width:89.3pt;height:51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">
                <o:lock v:ext="edit" aspectratio="t"/>
                <v:textbox inset=",7.2pt,,7.2pt">
                  <w:txbxContent>
                    <w:p w14:paraId="5EA04280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Q</w:t>
                      </w:r>
                      <w:r>
                        <w:rPr>
                          <w:sz w:val="20"/>
                          <w:szCs w:val="20"/>
                        </w:rPr>
                        <w:t>ualitative studies included</w:t>
                      </w:r>
                    </w:p>
                  </w:txbxContent>
                </v:textbox>
              </v:rect>
            </w:pict>
          </mc:Fallback>
        </mc:AlternateContent>
      </w:r>
      <w:r w:rsidRPr="006D1A1F">
        <w:rPr>
          <w:rFonts w:eastAsia="Times New Roman"/>
          <w:color w:val="000000" w:themeColor="text1"/>
          <w:sz w:val="22"/>
          <w:szCs w:val="22"/>
        </w:rPr>
        <w:t xml:space="preserve">                                       </w:t>
      </w:r>
    </w:p>
    <w:p w14:paraId="34DFC3F7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F2D8BA7" wp14:editId="11537D68">
                <wp:simplePos x="0" y="0"/>
                <wp:positionH relativeFrom="column">
                  <wp:posOffset>-631825</wp:posOffset>
                </wp:positionH>
                <wp:positionV relativeFrom="paragraph">
                  <wp:posOffset>565785</wp:posOffset>
                </wp:positionV>
                <wp:extent cx="1447165" cy="293370"/>
                <wp:effectExtent l="0" t="7302" r="18732" b="18733"/>
                <wp:wrapNone/>
                <wp:docPr id="79" name="Rounded Rectangle 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 rot="16200000">
                          <a:off x="0" y="0"/>
                          <a:ext cx="1447165" cy="293370"/>
                        </a:xfrm>
                        <a:prstGeom prst="roundRect">
                          <a:avLst>
                            <a:gd name="adj" fmla="val 2029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59C65B0" w14:textId="77777777" w:rsidR="001B1535" w:rsidRPr="00C55F04" w:rsidRDefault="001B1535" w:rsidP="001B1535">
                            <w:pPr>
                              <w:pStyle w:val="Heading2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7F2D8BA7" id="Rounded Rectangle 79" o:spid="_x0000_s1038" style="position:absolute;margin-left:-49.75pt;margin-top:44.55pt;width:113.95pt;height:23.1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3298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" filled="f">
                <o:lock v:ext="edit" aspectratio="t"/>
                <v:textbox style="layout-flow:vertical;mso-layout-flow-alt:bottom-to-top" inset="3.6pt,,3.6pt">
                  <w:txbxContent>
                    <w:p w14:paraId="159C65B0" w14:textId="77777777" w:rsidR="001B1535" w:rsidRPr="00C55F04" w:rsidRDefault="001B1535" w:rsidP="001B1535">
                      <w:pPr>
                        <w:pStyle w:val="Heading2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6D1A1F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FEBC72" wp14:editId="29904E10">
                <wp:simplePos x="0" y="0"/>
                <wp:positionH relativeFrom="column">
                  <wp:posOffset>2896870</wp:posOffset>
                </wp:positionH>
                <wp:positionV relativeFrom="paragraph">
                  <wp:posOffset>27305</wp:posOffset>
                </wp:positionV>
                <wp:extent cx="1146810" cy="611505"/>
                <wp:effectExtent l="0" t="0" r="21590" b="23495"/>
                <wp:wrapNone/>
                <wp:docPr id="101" name="Rectangle 1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6810" cy="611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1D89EC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xed method studies includ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AFEBC72" id="Rectangle 101" o:spid="_x0000_s1039" style="position:absolute;margin-left:228.1pt;margin-top:2.15pt;width:90.3pt;height:48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">
                <o:lock v:ext="edit" aspectratio="t"/>
                <v:textbox inset=",7.2pt,,7.2pt">
                  <w:txbxContent>
                    <w:p w14:paraId="111D89EC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sz w:val="20"/>
                          <w:szCs w:val="20"/>
                        </w:rPr>
                        <w:t>ixed method studies included</w:t>
                      </w:r>
                    </w:p>
                  </w:txbxContent>
                </v:textbox>
              </v:rect>
            </w:pict>
          </mc:Fallback>
        </mc:AlternateContent>
      </w:r>
      <w:r w:rsidRPr="006D1A1F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0F7DD4" wp14:editId="0D5AE278">
                <wp:simplePos x="0" y="0"/>
                <wp:positionH relativeFrom="column">
                  <wp:posOffset>386080</wp:posOffset>
                </wp:positionH>
                <wp:positionV relativeFrom="paragraph">
                  <wp:posOffset>28575</wp:posOffset>
                </wp:positionV>
                <wp:extent cx="1144270" cy="610235"/>
                <wp:effectExtent l="0" t="0" r="24130" b="24765"/>
                <wp:wrapNone/>
                <wp:docPr id="103" name="Rectangle 1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144270" cy="610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C311F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uantitative studies includ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00F7DD4" id="Rectangle 103" o:spid="_x0000_s1040" style="position:absolute;margin-left:30.4pt;margin-top:2.25pt;width:90.1pt;height:48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">
                <o:lock v:ext="edit" aspectratio="t"/>
                <v:textbox inset=",7.2pt,,7.2pt">
                  <w:txbxContent>
                    <w:p w14:paraId="128C311F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Q</w:t>
                      </w:r>
                      <w:r>
                        <w:rPr>
                          <w:sz w:val="20"/>
                          <w:szCs w:val="20"/>
                        </w:rPr>
                        <w:t>uantitative studies included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076DAB95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</w:p>
    <w:p w14:paraId="155C263C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rFonts w:eastAsia="Times New Roman"/>
          <w:color w:val="000000" w:themeColor="text1"/>
          <w:sz w:val="22"/>
          <w:szCs w:val="22"/>
        </w:rPr>
        <w:t xml:space="preserve">                                             </w:t>
      </w:r>
    </w:p>
    <w:p w14:paraId="0B337AA1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AECEC3" wp14:editId="373EFF62">
                <wp:simplePos x="0" y="0"/>
                <wp:positionH relativeFrom="column">
                  <wp:posOffset>2497411</wp:posOffset>
                </wp:positionH>
                <wp:positionV relativeFrom="paragraph">
                  <wp:posOffset>135137</wp:posOffset>
                </wp:positionV>
                <wp:extent cx="1139146" cy="459976"/>
                <wp:effectExtent l="0" t="0" r="29845" b="4826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39146" cy="45997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28F007A8" id="Straight Connector 28" o:spid="_x0000_s1026" style="position:absolute;flip:y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6.65pt,10.65pt" to="286.35pt,46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" strokecolor="#5b9bd5 [3204]" strokeweight=".5pt">
                <v:stroke joinstyle="miter"/>
              </v:line>
            </w:pict>
          </mc:Fallback>
        </mc:AlternateContent>
      </w: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D825DA" wp14:editId="2D30C81B">
                <wp:simplePos x="0" y="0"/>
                <wp:positionH relativeFrom="column">
                  <wp:posOffset>2040255</wp:posOffset>
                </wp:positionH>
                <wp:positionV relativeFrom="paragraph">
                  <wp:posOffset>135255</wp:posOffset>
                </wp:positionV>
                <wp:extent cx="1196" cy="459976"/>
                <wp:effectExtent l="0" t="0" r="50165" b="4826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6" cy="45997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A79E6F9" id="Straight Connector 29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0.65pt,10.65pt" to="160.75pt,46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" strokecolor="#5b9bd5 [3204]" strokeweight=".5pt">
                <v:stroke joinstyle="miter"/>
              </v:line>
            </w:pict>
          </mc:Fallback>
        </mc:AlternateContent>
      </w:r>
      <w:r w:rsidRPr="006D1A1F">
        <w:rPr>
          <w:rFonts w:eastAsia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797838" wp14:editId="2605CFF7">
                <wp:simplePos x="0" y="0"/>
                <wp:positionH relativeFrom="column">
                  <wp:posOffset>440055</wp:posOffset>
                </wp:positionH>
                <wp:positionV relativeFrom="paragraph">
                  <wp:posOffset>135255</wp:posOffset>
                </wp:positionV>
                <wp:extent cx="914090" cy="456683"/>
                <wp:effectExtent l="0" t="0" r="26035" b="2603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090" cy="45668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7A4E99C" id="Straight Connector 27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65pt,10.65pt" to="106.65pt,4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</w:p>
    <w:p w14:paraId="50F43A1E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rFonts w:eastAsia="Times New Roman"/>
          <w:color w:val="000000" w:themeColor="text1"/>
          <w:sz w:val="22"/>
          <w:szCs w:val="22"/>
        </w:rPr>
        <w:t xml:space="preserve">               </w:t>
      </w:r>
    </w:p>
    <w:p w14:paraId="4466839D" w14:textId="77777777" w:rsidR="001B1535" w:rsidRPr="006D1A1F" w:rsidRDefault="001B1535" w:rsidP="001B1535">
      <w:pPr>
        <w:tabs>
          <w:tab w:val="left" w:pos="5670"/>
          <w:tab w:val="left" w:pos="5812"/>
        </w:tabs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808057B" wp14:editId="76C715D9">
                <wp:simplePos x="0" y="0"/>
                <wp:positionH relativeFrom="column">
                  <wp:posOffset>3108960</wp:posOffset>
                </wp:positionH>
                <wp:positionV relativeFrom="paragraph">
                  <wp:posOffset>133819</wp:posOffset>
                </wp:positionV>
                <wp:extent cx="2409825" cy="890546"/>
                <wp:effectExtent l="0" t="0" r="28575" b="24130"/>
                <wp:wrapNone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409825" cy="8905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5CB3F" w14:textId="77777777" w:rsidR="001B1535" w:rsidRPr="00C55F04" w:rsidRDefault="001B1535" w:rsidP="001B153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</w:p>
                          <w:p w14:paraId="2A72FABE" w14:textId="77777777" w:rsidR="001B1535" w:rsidRPr="00C55F04" w:rsidRDefault="001B1535" w:rsidP="001B153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80A101C" w14:textId="77777777" w:rsidR="001B1535" w:rsidRPr="00C55F04" w:rsidRDefault="001B1535" w:rsidP="001B153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518C7C8" w14:textId="77777777" w:rsidR="001B1535" w:rsidRPr="00C55F04" w:rsidRDefault="001B1535" w:rsidP="001B1535">
                            <w:pPr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808057B" id="Rectangle 1" o:spid="_x0000_s1041" style="position:absolute;margin-left:244.8pt;margin-top:10.55pt;width:189.75pt;height:70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">
                <o:lock v:ext="edit" aspectratio="t"/>
                <v:textbox inset=",7.2pt,,7.2pt">
                  <w:txbxContent>
                    <w:p w14:paraId="23A5CB3F" w14:textId="77777777" w:rsidR="001B1535" w:rsidRPr="00C55F04" w:rsidRDefault="001B1535" w:rsidP="001B1535">
                      <w:pPr>
                        <w:rPr>
                          <w:sz w:val="20"/>
                          <w:szCs w:val="20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 xml:space="preserve">Studies excluded </w:t>
                      </w:r>
                    </w:p>
                    <w:p w14:paraId="2A72FABE" w14:textId="77777777" w:rsidR="001B1535" w:rsidRPr="00C55F04" w:rsidRDefault="001B1535" w:rsidP="001B1535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180A101C" w14:textId="77777777" w:rsidR="001B1535" w:rsidRPr="00C55F04" w:rsidRDefault="001B1535" w:rsidP="001B1535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5518C7C8" w14:textId="77777777" w:rsidR="001B1535" w:rsidRPr="00C55F04" w:rsidRDefault="001B1535" w:rsidP="001B1535">
                      <w:pPr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6D1A1F">
        <w:rPr>
          <w:rFonts w:eastAsia="Times New Roman"/>
          <w:color w:val="000000" w:themeColor="text1"/>
          <w:sz w:val="22"/>
          <w:szCs w:val="22"/>
        </w:rPr>
        <w:t xml:space="preserve">                    </w:t>
      </w:r>
    </w:p>
    <w:p w14:paraId="2BD3FB66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9E21B0" wp14:editId="237F4085">
                <wp:simplePos x="0" y="0"/>
                <wp:positionH relativeFrom="column">
                  <wp:posOffset>1257300</wp:posOffset>
                </wp:positionH>
                <wp:positionV relativeFrom="paragraph">
                  <wp:posOffset>83185</wp:posOffset>
                </wp:positionV>
                <wp:extent cx="1370965" cy="657225"/>
                <wp:effectExtent l="0" t="0" r="26035" b="28575"/>
                <wp:wrapNone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7096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0D3C0" w14:textId="77777777" w:rsidR="001B1535" w:rsidRPr="00C55F04" w:rsidRDefault="001B1535" w:rsidP="001B153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C55F04">
                              <w:rPr>
                                <w:sz w:val="20"/>
                                <w:szCs w:val="20"/>
                              </w:rPr>
                              <w:t>Studi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 included for meta-analysi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E9E21B0" id="Rectangle 2" o:spid="_x0000_s1042" style="position:absolute;margin-left:99pt;margin-top:6.55pt;width:107.95pt;height:51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">
                <o:lock v:ext="edit" aspectratio="t"/>
                <v:textbox inset=",7.2pt,,7.2pt">
                  <w:txbxContent>
                    <w:p w14:paraId="67C0D3C0" w14:textId="77777777" w:rsidR="001B1535" w:rsidRPr="00C55F04" w:rsidRDefault="001B1535" w:rsidP="001B1535">
                      <w:pPr>
                        <w:jc w:val="center"/>
                        <w:rPr>
                          <w:sz w:val="20"/>
                          <w:szCs w:val="20"/>
                          <w:lang w:val="en"/>
                        </w:rPr>
                      </w:pPr>
                      <w:r w:rsidRPr="00C55F04">
                        <w:rPr>
                          <w:sz w:val="20"/>
                          <w:szCs w:val="20"/>
                        </w:rPr>
                        <w:t>Studie</w:t>
                      </w:r>
                      <w:r>
                        <w:rPr>
                          <w:sz w:val="20"/>
                          <w:szCs w:val="20"/>
                        </w:rPr>
                        <w:t>s included for meta-analysis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14:paraId="7E6037F7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</w:p>
    <w:p w14:paraId="4C4FFC9C" w14:textId="77777777" w:rsidR="001B1535" w:rsidRPr="006D1A1F" w:rsidRDefault="001B1535" w:rsidP="001B1535">
      <w:pPr>
        <w:rPr>
          <w:rFonts w:eastAsia="Times New Roman"/>
          <w:color w:val="000000" w:themeColor="text1"/>
          <w:sz w:val="22"/>
          <w:szCs w:val="22"/>
        </w:rPr>
      </w:pPr>
      <w:r w:rsidRPr="006D1A1F">
        <w:rPr>
          <w:rFonts w:eastAsia="Times New Roman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DAF127" wp14:editId="61623FE8">
                <wp:simplePos x="0" y="0"/>
                <wp:positionH relativeFrom="column">
                  <wp:posOffset>2611755</wp:posOffset>
                </wp:positionH>
                <wp:positionV relativeFrom="paragraph">
                  <wp:posOffset>90805</wp:posOffset>
                </wp:positionV>
                <wp:extent cx="571500" cy="0"/>
                <wp:effectExtent l="0" t="0" r="12700" b="2540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EFA8DEB" id="Straight Connector 30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5.65pt,7.15pt" to="250.65pt,7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" strokecolor="#5b9bd5 [3204]" strokeweight=".5pt">
                <v:stroke joinstyle="miter"/>
              </v:line>
            </w:pict>
          </mc:Fallback>
        </mc:AlternateContent>
      </w:r>
    </w:p>
    <w:p w14:paraId="339ACC82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54A456EA" w14:textId="77777777" w:rsidR="001B1535" w:rsidRPr="006D1A1F" w:rsidRDefault="001B1535" w:rsidP="001B1535">
      <w:pPr>
        <w:rPr>
          <w:rFonts w:eastAsia="Times New Roman"/>
          <w:sz w:val="22"/>
          <w:szCs w:val="22"/>
        </w:rPr>
      </w:pPr>
    </w:p>
    <w:p w14:paraId="3FA737FC" w14:textId="77777777" w:rsidR="001B1535" w:rsidRPr="00C55F04" w:rsidRDefault="001B1535" w:rsidP="001B1535">
      <w:pPr>
        <w:rPr>
          <w:sz w:val="20"/>
          <w:szCs w:val="20"/>
        </w:rPr>
      </w:pPr>
      <w:r w:rsidRPr="00C55F04">
        <w:rPr>
          <w:sz w:val="20"/>
          <w:szCs w:val="20"/>
        </w:rPr>
        <w:t xml:space="preserve">                                                               </w:t>
      </w:r>
    </w:p>
    <w:p w14:paraId="0D1B8462" w14:textId="77777777" w:rsidR="00880F01" w:rsidRDefault="009C0CCB"/>
    <w:p w14:paraId="73B2622A" w14:textId="77777777" w:rsidR="001B1535" w:rsidRDefault="001B1535"/>
    <w:p w14:paraId="1D6CD8CD" w14:textId="5049E667" w:rsidR="001B1535" w:rsidRDefault="009F753E">
      <w:r>
        <w:t>Fig S1</w:t>
      </w:r>
    </w:p>
    <w:sectPr w:rsidR="001B1535" w:rsidSect="00737B2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535"/>
    <w:rsid w:val="000E3BE4"/>
    <w:rsid w:val="001B1535"/>
    <w:rsid w:val="001F2E4F"/>
    <w:rsid w:val="00295F40"/>
    <w:rsid w:val="00380CF1"/>
    <w:rsid w:val="004C7FCA"/>
    <w:rsid w:val="005A075D"/>
    <w:rsid w:val="00695FEB"/>
    <w:rsid w:val="006D1A1F"/>
    <w:rsid w:val="009C0CCB"/>
    <w:rsid w:val="009F753E"/>
    <w:rsid w:val="00C7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344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535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1B1535"/>
    <w:pPr>
      <w:keepNext/>
      <w:keepLines/>
      <w:jc w:val="center"/>
      <w:outlineLvl w:val="1"/>
    </w:pPr>
    <w:rPr>
      <w:rFonts w:eastAsia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B1535"/>
    <w:rPr>
      <w:rFonts w:ascii="Times New Roman" w:eastAsia="Times New Roman" w:hAnsi="Times New Roman" w:cs="Times New Roman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35</Characters>
  <Application>Microsoft Macintosh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2-11T11:28:00Z</dcterms:created>
  <dcterms:modified xsi:type="dcterms:W3CDTF">2017-12-11T11:29:00Z</dcterms:modified>
</cp:coreProperties>
</file>